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79E" w:rsidRPr="00117723" w:rsidRDefault="008E43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17723">
        <w:rPr>
          <w:rFonts w:ascii="Times New Roman" w:eastAsia="Times New Roman Uni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 Uni" w:hAnsi="Times New Roman" w:cs="Times New Roman"/>
          <w:b/>
          <w:bCs/>
          <w:color w:val="000000"/>
          <w:sz w:val="24"/>
          <w:szCs w:val="24"/>
        </w:rPr>
        <w:t>S</w:t>
      </w:r>
      <w:r w:rsidR="00F96C1A" w:rsidRPr="00117723">
        <w:rPr>
          <w:rFonts w:ascii="Times New Roman" w:eastAsia="Times New Roman Uni" w:hAnsi="Times New Roman" w:cs="Times New Roman"/>
          <w:b/>
          <w:bCs/>
          <w:color w:val="000000"/>
          <w:sz w:val="24"/>
          <w:szCs w:val="24"/>
        </w:rPr>
        <w:t>1</w:t>
      </w:r>
      <w:r w:rsidR="00F96C1A" w:rsidRPr="00117723">
        <w:rPr>
          <w:rFonts w:ascii="Times New Roman" w:eastAsia="Times New Roman Uni" w:hAnsi="Times New Roman" w:cs="Times New Roman"/>
          <w:b/>
          <w:sz w:val="24"/>
          <w:szCs w:val="24"/>
        </w:rPr>
        <w:t>.</w:t>
      </w:r>
      <w:r w:rsidR="00E74634" w:rsidRPr="0011772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="00E74634" w:rsidRPr="00117723">
        <w:rPr>
          <w:rFonts w:ascii="Times New Roman" w:hAnsi="Times New Roman" w:cs="Times New Roman"/>
          <w:b/>
          <w:sz w:val="24"/>
          <w:szCs w:val="24"/>
        </w:rPr>
        <w:t>S</w:t>
      </w:r>
      <w:r w:rsidR="00F816FD" w:rsidRPr="00117723">
        <w:rPr>
          <w:rFonts w:ascii="Times New Roman" w:hAnsi="Times New Roman" w:cs="Times New Roman"/>
          <w:b/>
          <w:sz w:val="24"/>
          <w:szCs w:val="24"/>
        </w:rPr>
        <w:t>NP</w:t>
      </w:r>
      <w:proofErr w:type="spellEnd"/>
      <w:r w:rsidR="00E74634" w:rsidRPr="00117723">
        <w:rPr>
          <w:rFonts w:ascii="Times New Roman" w:hAnsi="Times New Roman" w:cs="Times New Roman"/>
          <w:b/>
          <w:sz w:val="24"/>
          <w:szCs w:val="24"/>
        </w:rPr>
        <w:t xml:space="preserve"> and index exclusion criteria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F96C1A" w:rsidRPr="00117723" w:rsidTr="00117723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F96C1A" w:rsidRPr="00117723" w:rsidRDefault="00F96C1A" w:rsidP="00F816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816FD" w:rsidRPr="00117723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 xml:space="preserve"> exclusion criteria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F96C1A" w:rsidRPr="00117723" w:rsidRDefault="00F96C1A" w:rsidP="007D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117723">
              <w:rPr>
                <w:rFonts w:ascii="Times New Roman" w:hAnsi="Times New Roman" w:cs="Times New Roman"/>
                <w:sz w:val="24"/>
                <w:szCs w:val="24"/>
              </w:rPr>
              <w:t xml:space="preserve"> exclusion criteria</w:t>
            </w:r>
          </w:p>
        </w:tc>
      </w:tr>
      <w:tr w:rsidR="00F96C1A" w:rsidRPr="00117723" w:rsidTr="00117723">
        <w:tc>
          <w:tcPr>
            <w:tcW w:w="4261" w:type="dxa"/>
            <w:tcBorders>
              <w:top w:val="single" w:sz="4" w:space="0" w:color="auto"/>
            </w:tcBorders>
          </w:tcPr>
          <w:p w:rsidR="00F96C1A" w:rsidRPr="00117723" w:rsidRDefault="00F96C1A" w:rsidP="007D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Quality by depth(QD) &lt; 2.0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F96C1A" w:rsidRPr="00117723" w:rsidRDefault="00F96C1A" w:rsidP="007D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Quality by depth(QD) &lt; 2.0</w:t>
            </w:r>
          </w:p>
        </w:tc>
      </w:tr>
      <w:tr w:rsidR="00F96C1A" w:rsidRPr="00117723" w:rsidTr="00117723">
        <w:tc>
          <w:tcPr>
            <w:tcW w:w="4261" w:type="dxa"/>
          </w:tcPr>
          <w:p w:rsidR="00F96C1A" w:rsidRPr="00117723" w:rsidRDefault="00F96C1A" w:rsidP="007D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RMS mapping quality(MQ) &lt; 40.0</w:t>
            </w:r>
          </w:p>
        </w:tc>
        <w:tc>
          <w:tcPr>
            <w:tcW w:w="4261" w:type="dxa"/>
          </w:tcPr>
          <w:p w:rsidR="00F96C1A" w:rsidRPr="00117723" w:rsidRDefault="00F96C1A" w:rsidP="007D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RMS mapping quality(MQ) &lt; 40.0</w:t>
            </w:r>
          </w:p>
        </w:tc>
      </w:tr>
      <w:tr w:rsidR="00F96C1A" w:rsidRPr="00117723" w:rsidTr="00117723">
        <w:tc>
          <w:tcPr>
            <w:tcW w:w="4261" w:type="dxa"/>
          </w:tcPr>
          <w:p w:rsidR="00F96C1A" w:rsidRPr="00117723" w:rsidRDefault="00F96C1A" w:rsidP="007D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Coverage(DP) &lt;= 6</w:t>
            </w:r>
          </w:p>
        </w:tc>
        <w:tc>
          <w:tcPr>
            <w:tcW w:w="4261" w:type="dxa"/>
          </w:tcPr>
          <w:p w:rsidR="00F96C1A" w:rsidRPr="00117723" w:rsidRDefault="00F96C1A" w:rsidP="007D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Coverage(DP) &lt;= 6</w:t>
            </w:r>
          </w:p>
        </w:tc>
      </w:tr>
      <w:tr w:rsidR="00F96C1A" w:rsidRPr="00117723" w:rsidTr="00117723">
        <w:tc>
          <w:tcPr>
            <w:tcW w:w="4261" w:type="dxa"/>
          </w:tcPr>
          <w:p w:rsidR="00F96C1A" w:rsidRPr="00117723" w:rsidRDefault="00F96C1A" w:rsidP="007D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Z-Score from Wilcoxon rank sum test of alternative versus reference read mapping qualities(</w:t>
            </w:r>
            <w:proofErr w:type="spellStart"/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MQRankSum</w:t>
            </w:r>
            <w:proofErr w:type="spellEnd"/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) &lt; -12.5</w:t>
            </w:r>
          </w:p>
        </w:tc>
        <w:tc>
          <w:tcPr>
            <w:tcW w:w="4261" w:type="dxa"/>
          </w:tcPr>
          <w:p w:rsidR="00F96C1A" w:rsidRPr="00117723" w:rsidRDefault="00F96C1A" w:rsidP="007D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Z-Score from Wilcoxon rank sum test of alternative versus reference read mapping qualities(</w:t>
            </w:r>
            <w:proofErr w:type="spellStart"/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MQRankSum</w:t>
            </w:r>
            <w:proofErr w:type="spellEnd"/>
            <w:r w:rsidRPr="00117723">
              <w:rPr>
                <w:rFonts w:ascii="Times New Roman" w:hAnsi="Times New Roman" w:cs="Times New Roman"/>
                <w:sz w:val="24"/>
                <w:szCs w:val="24"/>
              </w:rPr>
              <w:t>) &lt; -12.5</w:t>
            </w:r>
          </w:p>
        </w:tc>
      </w:tr>
    </w:tbl>
    <w:p w:rsidR="00F96C1A" w:rsidRPr="00117723" w:rsidRDefault="00117723">
      <w:pPr>
        <w:rPr>
          <w:rFonts w:ascii="Times New Roman" w:hAnsi="Times New Roman" w:cs="Times New Roman"/>
          <w:sz w:val="24"/>
          <w:szCs w:val="24"/>
        </w:rPr>
      </w:pPr>
      <w:r w:rsidRPr="00117723">
        <w:rPr>
          <w:rFonts w:ascii="Times New Roman" w:hAnsi="Times New Roman" w:cs="Times New Roman"/>
          <w:sz w:val="24"/>
          <w:szCs w:val="24"/>
        </w:rPr>
        <w:t>Variants meeting one or more of these criteria were excluded from further analysis of genomic diversity</w:t>
      </w:r>
    </w:p>
    <w:sectPr w:rsidR="00F96C1A" w:rsidRPr="00117723" w:rsidSect="00996E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3A02" w:rsidRDefault="00253A02" w:rsidP="00D67D92">
      <w:pPr>
        <w:spacing w:after="0" w:line="240" w:lineRule="auto"/>
      </w:pPr>
      <w:r>
        <w:separator/>
      </w:r>
    </w:p>
  </w:endnote>
  <w:endnote w:type="continuationSeparator" w:id="0">
    <w:p w:rsidR="00253A02" w:rsidRDefault="00253A02" w:rsidP="00D67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6"/>
    <w:family w:val="roman"/>
    <w:pitch w:val="variable"/>
    <w:sig w:usb0="00000000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723" w:rsidRDefault="0011772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723" w:rsidRDefault="0011772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723" w:rsidRDefault="0011772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3A02" w:rsidRDefault="00253A02" w:rsidP="00D67D92">
      <w:pPr>
        <w:spacing w:after="0" w:line="240" w:lineRule="auto"/>
      </w:pPr>
      <w:r>
        <w:separator/>
      </w:r>
    </w:p>
  </w:footnote>
  <w:footnote w:type="continuationSeparator" w:id="0">
    <w:p w:rsidR="00253A02" w:rsidRDefault="00253A02" w:rsidP="00D67D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723" w:rsidRDefault="0011772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7D92" w:rsidRDefault="00D67D92" w:rsidP="00117723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723" w:rsidRDefault="0011772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6C1A"/>
    <w:rsid w:val="00005360"/>
    <w:rsid w:val="000135A7"/>
    <w:rsid w:val="00054806"/>
    <w:rsid w:val="0005533E"/>
    <w:rsid w:val="00056E8D"/>
    <w:rsid w:val="0006550C"/>
    <w:rsid w:val="00075211"/>
    <w:rsid w:val="0007545B"/>
    <w:rsid w:val="00082995"/>
    <w:rsid w:val="000B4853"/>
    <w:rsid w:val="000C5C3E"/>
    <w:rsid w:val="000E3E85"/>
    <w:rsid w:val="00117723"/>
    <w:rsid w:val="00121470"/>
    <w:rsid w:val="0012247E"/>
    <w:rsid w:val="00122A54"/>
    <w:rsid w:val="00147594"/>
    <w:rsid w:val="00160A7C"/>
    <w:rsid w:val="00165045"/>
    <w:rsid w:val="0017446A"/>
    <w:rsid w:val="001807D9"/>
    <w:rsid w:val="001812C0"/>
    <w:rsid w:val="00191B96"/>
    <w:rsid w:val="00192CA0"/>
    <w:rsid w:val="00193149"/>
    <w:rsid w:val="001A6FE0"/>
    <w:rsid w:val="001C1E30"/>
    <w:rsid w:val="001C229F"/>
    <w:rsid w:val="001E6418"/>
    <w:rsid w:val="001F0811"/>
    <w:rsid w:val="001F7F40"/>
    <w:rsid w:val="0021040D"/>
    <w:rsid w:val="00224330"/>
    <w:rsid w:val="00230449"/>
    <w:rsid w:val="002363E5"/>
    <w:rsid w:val="00247CD9"/>
    <w:rsid w:val="00251A25"/>
    <w:rsid w:val="00253A02"/>
    <w:rsid w:val="002609C5"/>
    <w:rsid w:val="00262004"/>
    <w:rsid w:val="002627FE"/>
    <w:rsid w:val="00272FC2"/>
    <w:rsid w:val="002752CA"/>
    <w:rsid w:val="00286715"/>
    <w:rsid w:val="002A21BC"/>
    <w:rsid w:val="002A2AA6"/>
    <w:rsid w:val="002B1DD5"/>
    <w:rsid w:val="002B2AC0"/>
    <w:rsid w:val="003024E4"/>
    <w:rsid w:val="00306A50"/>
    <w:rsid w:val="003567F0"/>
    <w:rsid w:val="00362F58"/>
    <w:rsid w:val="00380B08"/>
    <w:rsid w:val="00390AD6"/>
    <w:rsid w:val="003C48F4"/>
    <w:rsid w:val="003D416A"/>
    <w:rsid w:val="00406B0B"/>
    <w:rsid w:val="004173AF"/>
    <w:rsid w:val="00427776"/>
    <w:rsid w:val="00470107"/>
    <w:rsid w:val="00481C99"/>
    <w:rsid w:val="004B321F"/>
    <w:rsid w:val="005008D2"/>
    <w:rsid w:val="005303C9"/>
    <w:rsid w:val="00543004"/>
    <w:rsid w:val="0056628D"/>
    <w:rsid w:val="00567BD0"/>
    <w:rsid w:val="0058013D"/>
    <w:rsid w:val="0058095B"/>
    <w:rsid w:val="005838EE"/>
    <w:rsid w:val="00587D1F"/>
    <w:rsid w:val="00590C19"/>
    <w:rsid w:val="005963FC"/>
    <w:rsid w:val="005B3524"/>
    <w:rsid w:val="005C6381"/>
    <w:rsid w:val="006230CE"/>
    <w:rsid w:val="00625477"/>
    <w:rsid w:val="00636A76"/>
    <w:rsid w:val="00645CA6"/>
    <w:rsid w:val="0065463E"/>
    <w:rsid w:val="00670653"/>
    <w:rsid w:val="00671C72"/>
    <w:rsid w:val="00675ED4"/>
    <w:rsid w:val="0068635D"/>
    <w:rsid w:val="006918C2"/>
    <w:rsid w:val="00692471"/>
    <w:rsid w:val="00692C76"/>
    <w:rsid w:val="006A257D"/>
    <w:rsid w:val="006A4500"/>
    <w:rsid w:val="006B15C2"/>
    <w:rsid w:val="006F55A2"/>
    <w:rsid w:val="00713981"/>
    <w:rsid w:val="00742E52"/>
    <w:rsid w:val="007445B7"/>
    <w:rsid w:val="0075192B"/>
    <w:rsid w:val="0075302A"/>
    <w:rsid w:val="007579FC"/>
    <w:rsid w:val="0076266F"/>
    <w:rsid w:val="007718CC"/>
    <w:rsid w:val="00793411"/>
    <w:rsid w:val="007C1385"/>
    <w:rsid w:val="007C2DF9"/>
    <w:rsid w:val="007D37C4"/>
    <w:rsid w:val="007D7671"/>
    <w:rsid w:val="008019D9"/>
    <w:rsid w:val="00817566"/>
    <w:rsid w:val="00821376"/>
    <w:rsid w:val="0082279E"/>
    <w:rsid w:val="008322BA"/>
    <w:rsid w:val="008408A8"/>
    <w:rsid w:val="00841BB1"/>
    <w:rsid w:val="00842082"/>
    <w:rsid w:val="0084779C"/>
    <w:rsid w:val="00850158"/>
    <w:rsid w:val="0087295A"/>
    <w:rsid w:val="008A6FFE"/>
    <w:rsid w:val="008C2118"/>
    <w:rsid w:val="008E43B2"/>
    <w:rsid w:val="008F3702"/>
    <w:rsid w:val="008F3BB5"/>
    <w:rsid w:val="008F6164"/>
    <w:rsid w:val="00916310"/>
    <w:rsid w:val="00920642"/>
    <w:rsid w:val="00942DBF"/>
    <w:rsid w:val="0096110C"/>
    <w:rsid w:val="0098208F"/>
    <w:rsid w:val="00985FE1"/>
    <w:rsid w:val="00996E5A"/>
    <w:rsid w:val="009C144C"/>
    <w:rsid w:val="009E6417"/>
    <w:rsid w:val="009E67F1"/>
    <w:rsid w:val="00A04601"/>
    <w:rsid w:val="00A31316"/>
    <w:rsid w:val="00A351A8"/>
    <w:rsid w:val="00A3661C"/>
    <w:rsid w:val="00A729D8"/>
    <w:rsid w:val="00A73E9A"/>
    <w:rsid w:val="00A747AF"/>
    <w:rsid w:val="00A81666"/>
    <w:rsid w:val="00A83A02"/>
    <w:rsid w:val="00A912FF"/>
    <w:rsid w:val="00A941C4"/>
    <w:rsid w:val="00AB702B"/>
    <w:rsid w:val="00AF3EFE"/>
    <w:rsid w:val="00B04C5A"/>
    <w:rsid w:val="00B2767B"/>
    <w:rsid w:val="00B32270"/>
    <w:rsid w:val="00B41A67"/>
    <w:rsid w:val="00B54022"/>
    <w:rsid w:val="00B61E16"/>
    <w:rsid w:val="00B7314D"/>
    <w:rsid w:val="00B9387F"/>
    <w:rsid w:val="00BA69A6"/>
    <w:rsid w:val="00BB49A8"/>
    <w:rsid w:val="00BB69D6"/>
    <w:rsid w:val="00BC707C"/>
    <w:rsid w:val="00BE18EC"/>
    <w:rsid w:val="00C12AD3"/>
    <w:rsid w:val="00C23DB4"/>
    <w:rsid w:val="00C54FA9"/>
    <w:rsid w:val="00C7008C"/>
    <w:rsid w:val="00C722ED"/>
    <w:rsid w:val="00CA1862"/>
    <w:rsid w:val="00CB65F7"/>
    <w:rsid w:val="00CF5026"/>
    <w:rsid w:val="00D10DD3"/>
    <w:rsid w:val="00D21C4C"/>
    <w:rsid w:val="00D60021"/>
    <w:rsid w:val="00D67D92"/>
    <w:rsid w:val="00D714AE"/>
    <w:rsid w:val="00D817E1"/>
    <w:rsid w:val="00D8452F"/>
    <w:rsid w:val="00DB4637"/>
    <w:rsid w:val="00DC1B8A"/>
    <w:rsid w:val="00DC5757"/>
    <w:rsid w:val="00DC7D29"/>
    <w:rsid w:val="00DD10B1"/>
    <w:rsid w:val="00DF750E"/>
    <w:rsid w:val="00E207B2"/>
    <w:rsid w:val="00E43A2E"/>
    <w:rsid w:val="00E74634"/>
    <w:rsid w:val="00EA1C5C"/>
    <w:rsid w:val="00EB1969"/>
    <w:rsid w:val="00EB19ED"/>
    <w:rsid w:val="00EB6E0D"/>
    <w:rsid w:val="00ED6EB9"/>
    <w:rsid w:val="00ED7A05"/>
    <w:rsid w:val="00EE321F"/>
    <w:rsid w:val="00EF1DD9"/>
    <w:rsid w:val="00F00ED5"/>
    <w:rsid w:val="00F03D4A"/>
    <w:rsid w:val="00F52E80"/>
    <w:rsid w:val="00F63B37"/>
    <w:rsid w:val="00F64EB9"/>
    <w:rsid w:val="00F752D3"/>
    <w:rsid w:val="00F816FD"/>
    <w:rsid w:val="00F96C1A"/>
    <w:rsid w:val="00FC1F80"/>
    <w:rsid w:val="00FD11A2"/>
    <w:rsid w:val="00FD4412"/>
    <w:rsid w:val="00FF0F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C1A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C1A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67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7D92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D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7D92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F4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F40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C1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6C1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7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7D92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7D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7D92"/>
    <w:rPr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F7F4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F7F40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85</Words>
  <Characters>488</Characters>
  <Application>Microsoft Office Word</Application>
  <DocSecurity>0</DocSecurity>
  <Lines>4</Lines>
  <Paragraphs>1</Paragraphs>
  <ScaleCrop>false</ScaleCrop>
  <Company>China</Company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w</dc:creator>
  <cp:lastModifiedBy>0011692</cp:lastModifiedBy>
  <cp:revision>8</cp:revision>
  <dcterms:created xsi:type="dcterms:W3CDTF">2018-10-28T16:16:00Z</dcterms:created>
  <dcterms:modified xsi:type="dcterms:W3CDTF">2019-05-02T10:21:00Z</dcterms:modified>
</cp:coreProperties>
</file>